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19524" w14:textId="4ED2BC01" w:rsidR="006E5375" w:rsidRPr="00C47C9D" w:rsidRDefault="00653187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b/>
          <w:bCs/>
        </w:rPr>
      </w:pPr>
      <w:r w:rsidRPr="00C47C9D">
        <w:rPr>
          <w:rFonts w:ascii="Arial" w:hAnsi="Arial" w:cs="Arial"/>
          <w:b/>
          <w:bCs/>
        </w:rPr>
        <w:t xml:space="preserve">Sex-dependent effects of </w:t>
      </w:r>
      <w:r w:rsidRPr="00C47C9D">
        <w:rPr>
          <w:rFonts w:ascii="Arial" w:hAnsi="Arial" w:cs="Arial"/>
          <w:b/>
          <w:bCs/>
          <w:i/>
          <w:iCs/>
        </w:rPr>
        <w:t>Setd1a</w:t>
      </w:r>
      <w:r w:rsidRPr="00C47C9D">
        <w:rPr>
          <w:rFonts w:ascii="Arial" w:hAnsi="Arial" w:cs="Arial"/>
          <w:b/>
          <w:bCs/>
        </w:rPr>
        <w:t xml:space="preserve"> haploinsufficiency on </w:t>
      </w:r>
      <w:r w:rsidR="00FE3D02" w:rsidRPr="00C47C9D">
        <w:rPr>
          <w:rFonts w:ascii="Arial" w:hAnsi="Arial" w:cs="Arial"/>
          <w:b/>
          <w:bCs/>
        </w:rPr>
        <w:t>development</w:t>
      </w:r>
      <w:r w:rsidRPr="00C47C9D">
        <w:rPr>
          <w:rFonts w:ascii="Arial" w:hAnsi="Arial" w:cs="Arial"/>
          <w:b/>
          <w:bCs/>
        </w:rPr>
        <w:t xml:space="preserve"> and adult behaviour</w:t>
      </w:r>
    </w:p>
    <w:p w14:paraId="5C336A42" w14:textId="71862300" w:rsidR="006E5375" w:rsidRPr="00C47C9D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bookmarkStart w:id="0" w:name="_Hlk111115559"/>
      <w:r w:rsidRPr="00C47C9D">
        <w:rPr>
          <w:rFonts w:ascii="Arial" w:hAnsi="Arial" w:cs="Arial"/>
        </w:rPr>
        <w:t>Matthew L. Bosworth</w:t>
      </w:r>
      <w:r w:rsidRPr="00C47C9D">
        <w:rPr>
          <w:rFonts w:ascii="Arial" w:hAnsi="Arial" w:cs="Arial"/>
          <w:vertAlign w:val="superscript"/>
        </w:rPr>
        <w:t>1</w:t>
      </w:r>
      <w:r w:rsidRPr="00C47C9D">
        <w:rPr>
          <w:rFonts w:ascii="Arial" w:hAnsi="Arial" w:cs="Arial"/>
        </w:rPr>
        <w:t>, Anthony R. Isles</w:t>
      </w:r>
      <w:r w:rsidRPr="00C47C9D">
        <w:rPr>
          <w:rFonts w:ascii="Arial" w:hAnsi="Arial" w:cs="Arial"/>
          <w:vertAlign w:val="superscript"/>
        </w:rPr>
        <w:t>1</w:t>
      </w:r>
      <w:r w:rsidRPr="00C47C9D">
        <w:rPr>
          <w:rFonts w:ascii="Arial" w:hAnsi="Arial" w:cs="Arial"/>
        </w:rPr>
        <w:t>, Lawrence S. Wilkinson</w:t>
      </w:r>
      <w:r w:rsidRPr="00C47C9D">
        <w:rPr>
          <w:rFonts w:ascii="Arial" w:hAnsi="Arial" w:cs="Arial"/>
          <w:vertAlign w:val="superscript"/>
        </w:rPr>
        <w:t>1,2,3</w:t>
      </w:r>
      <w:r w:rsidRPr="00C47C9D">
        <w:rPr>
          <w:rFonts w:ascii="Arial" w:hAnsi="Arial" w:cs="Arial"/>
        </w:rPr>
        <w:t>, &amp; Trevor Humby</w:t>
      </w:r>
      <w:r w:rsidRPr="00C47C9D">
        <w:rPr>
          <w:rFonts w:ascii="Arial" w:hAnsi="Arial" w:cs="Arial"/>
          <w:vertAlign w:val="superscript"/>
        </w:rPr>
        <w:t>1,2,3</w:t>
      </w:r>
      <w:r w:rsidRPr="00C47C9D">
        <w:rPr>
          <w:rFonts w:ascii="Arial" w:hAnsi="Arial" w:cs="Arial"/>
        </w:rPr>
        <w:t>*</w:t>
      </w:r>
    </w:p>
    <w:p w14:paraId="3B803A46" w14:textId="77777777" w:rsidR="006E5375" w:rsidRPr="00C47C9D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vertAlign w:val="superscript"/>
        </w:rPr>
      </w:pPr>
    </w:p>
    <w:p w14:paraId="4148502B" w14:textId="77777777" w:rsidR="006E5375" w:rsidRPr="00C47C9D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r w:rsidRPr="00C47C9D">
        <w:rPr>
          <w:rFonts w:ascii="Arial" w:hAnsi="Arial" w:cs="Arial"/>
          <w:vertAlign w:val="superscript"/>
        </w:rPr>
        <w:t>1</w:t>
      </w:r>
      <w:r w:rsidRPr="00C47C9D">
        <w:rPr>
          <w:rFonts w:ascii="Arial" w:hAnsi="Arial" w:cs="Arial"/>
        </w:rPr>
        <w:t>MRC Centre for Neuropsychiatric Genetics and Genomics, Division of Psychological Medicine and Clinical Neuroscience, School of Medicine, Cardiff University, Cardiff, UK</w:t>
      </w:r>
    </w:p>
    <w:p w14:paraId="0E385911" w14:textId="44A43268" w:rsidR="006E5375" w:rsidRPr="00C47C9D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r w:rsidRPr="00C47C9D">
        <w:rPr>
          <w:rFonts w:ascii="Arial" w:hAnsi="Arial" w:cs="Arial"/>
          <w:vertAlign w:val="superscript"/>
        </w:rPr>
        <w:t>2</w:t>
      </w:r>
      <w:r w:rsidRPr="00C47C9D">
        <w:rPr>
          <w:rFonts w:ascii="Arial" w:hAnsi="Arial" w:cs="Arial"/>
        </w:rPr>
        <w:t>School of Psychology, Cardiff University, Cardiff, UK</w:t>
      </w:r>
    </w:p>
    <w:p w14:paraId="16A05344" w14:textId="1CC10263" w:rsidR="006E5375" w:rsidRPr="00C47C9D" w:rsidRDefault="006E5375" w:rsidP="006E5375">
      <w:pPr>
        <w:spacing w:line="480" w:lineRule="auto"/>
        <w:jc w:val="both"/>
        <w:rPr>
          <w:rFonts w:ascii="Arial" w:eastAsia="Times New Roman" w:hAnsi="Arial" w:cs="Arial"/>
        </w:rPr>
      </w:pPr>
      <w:r w:rsidRPr="00C47C9D">
        <w:rPr>
          <w:rFonts w:ascii="Arial" w:hAnsi="Arial" w:cs="Arial"/>
          <w:vertAlign w:val="superscript"/>
        </w:rPr>
        <w:t>3</w:t>
      </w:r>
      <w:r w:rsidRPr="00C47C9D">
        <w:rPr>
          <w:rFonts w:ascii="Arial" w:hAnsi="Arial" w:cs="Arial"/>
        </w:rPr>
        <w:t xml:space="preserve">Neuroscience and Mental Health Research Institute, </w:t>
      </w:r>
      <w:r w:rsidRPr="00C47C9D">
        <w:rPr>
          <w:rFonts w:ascii="Arial" w:eastAsia="Times New Roman" w:hAnsi="Arial" w:cs="Arial"/>
        </w:rPr>
        <w:t>Cardiff University, Cardiff UK</w:t>
      </w:r>
    </w:p>
    <w:bookmarkEnd w:id="0"/>
    <w:p w14:paraId="6A2E8B3B" w14:textId="77777777" w:rsidR="006E5375" w:rsidRPr="00C47C9D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</w:p>
    <w:p w14:paraId="5DD73E05" w14:textId="77777777" w:rsidR="006E5375" w:rsidRPr="00C47C9D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r w:rsidRPr="00C47C9D">
        <w:rPr>
          <w:rFonts w:ascii="Arial" w:hAnsi="Arial" w:cs="Arial"/>
        </w:rPr>
        <w:t xml:space="preserve">*Corresponding author: Dr Trevor Humby </w:t>
      </w:r>
      <w:hyperlink r:id="rId10">
        <w:r w:rsidRPr="00C47C9D">
          <w:rPr>
            <w:rStyle w:val="Hyperlink"/>
            <w:rFonts w:ascii="Arial" w:hAnsi="Arial" w:cs="Arial"/>
          </w:rPr>
          <w:t>HumbyT@cardiff.ac.uk</w:t>
        </w:r>
      </w:hyperlink>
      <w:r w:rsidRPr="00C47C9D">
        <w:rPr>
          <w:rFonts w:ascii="Arial" w:hAnsi="Arial" w:cs="Arial"/>
        </w:rPr>
        <w:t xml:space="preserve"> Tel. +44(0)2920 876758</w:t>
      </w:r>
    </w:p>
    <w:p w14:paraId="7C1DA175" w14:textId="77777777" w:rsidR="006E5375" w:rsidRPr="00C47C9D" w:rsidRDefault="006E5375" w:rsidP="006E5375">
      <w:pPr>
        <w:jc w:val="both"/>
        <w:rPr>
          <w:rFonts w:ascii="Arial" w:hAnsi="Arial" w:cs="Arial"/>
          <w:b/>
          <w:bCs/>
        </w:rPr>
      </w:pPr>
    </w:p>
    <w:p w14:paraId="43ED8A77" w14:textId="15C771D5" w:rsidR="00272AA5" w:rsidRPr="00C47C9D" w:rsidRDefault="00272AA5">
      <w:pPr>
        <w:rPr>
          <w:rFonts w:ascii="Arial" w:hAnsi="Arial" w:cs="Arial"/>
          <w:b/>
          <w:bCs/>
        </w:rPr>
      </w:pPr>
    </w:p>
    <w:p w14:paraId="726C26DB" w14:textId="5B96EDC7" w:rsidR="002F131E" w:rsidRPr="00C47C9D" w:rsidRDefault="00C47C9D" w:rsidP="002F131E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Fig</w:t>
      </w:r>
      <w:r w:rsidR="002F131E" w:rsidRPr="00C47C9D">
        <w:rPr>
          <w:rFonts w:ascii="Arial" w:hAnsi="Arial" w:cs="Arial"/>
          <w:b/>
          <w:bCs/>
        </w:rPr>
        <w:t>:</w:t>
      </w:r>
      <w:r w:rsidR="002F131E" w:rsidRPr="00C47C9D">
        <w:rPr>
          <w:rFonts w:ascii="Arial" w:hAnsi="Arial" w:cs="Arial"/>
          <w:b/>
          <w:bCs/>
          <w:color w:val="000000" w:themeColor="text1"/>
        </w:rPr>
        <w:t xml:space="preserve"> </w:t>
      </w:r>
      <w:r w:rsidR="00B9221A" w:rsidRPr="00C47C9D">
        <w:rPr>
          <w:rFonts w:ascii="Arial" w:hAnsi="Arial" w:cs="Arial"/>
          <w:b/>
          <w:bCs/>
          <w:color w:val="000000" w:themeColor="text1"/>
        </w:rPr>
        <w:t>C</w:t>
      </w:r>
      <w:r w:rsidR="002F131E" w:rsidRPr="00C47C9D">
        <w:rPr>
          <w:rFonts w:ascii="Arial" w:hAnsi="Arial" w:cs="Arial"/>
          <w:b/>
          <w:bCs/>
        </w:rPr>
        <w:t xml:space="preserve">onfirmation of </w:t>
      </w:r>
      <w:r w:rsidR="002F131E" w:rsidRPr="00C47C9D">
        <w:rPr>
          <w:rFonts w:ascii="Arial" w:hAnsi="Arial" w:cs="Arial"/>
          <w:b/>
          <w:bCs/>
          <w:i/>
          <w:iCs/>
        </w:rPr>
        <w:t>Setd1a</w:t>
      </w:r>
      <w:r w:rsidR="002F131E" w:rsidRPr="00C47C9D">
        <w:rPr>
          <w:rFonts w:ascii="Arial" w:hAnsi="Arial" w:cs="Arial"/>
          <w:b/>
          <w:bCs/>
        </w:rPr>
        <w:t xml:space="preserve"> haploinsufficiency in the </w:t>
      </w:r>
      <w:r w:rsidR="002F131E" w:rsidRPr="00C47C9D">
        <w:rPr>
          <w:rFonts w:ascii="Arial" w:hAnsi="Arial" w:cs="Arial"/>
          <w:b/>
          <w:bCs/>
          <w:i/>
          <w:iCs/>
        </w:rPr>
        <w:t>Setd1a</w:t>
      </w:r>
      <w:r w:rsidR="002F131E" w:rsidRPr="00C47C9D">
        <w:rPr>
          <w:rFonts w:ascii="Arial" w:hAnsi="Arial" w:cs="Arial"/>
          <w:b/>
          <w:bCs/>
          <w:vertAlign w:val="superscript"/>
        </w:rPr>
        <w:t>+/-</w:t>
      </w:r>
      <w:r w:rsidR="002F131E" w:rsidRPr="00C47C9D">
        <w:rPr>
          <w:rFonts w:ascii="Arial" w:hAnsi="Arial" w:cs="Arial"/>
          <w:b/>
          <w:bCs/>
        </w:rPr>
        <w:t xml:space="preserve"> model</w:t>
      </w:r>
      <w:r w:rsidR="002F131E" w:rsidRPr="00C47C9D">
        <w:rPr>
          <w:rFonts w:ascii="Arial" w:hAnsi="Arial" w:cs="Arial"/>
          <w:b/>
          <w:bCs/>
          <w:color w:val="000000" w:themeColor="text1"/>
        </w:rPr>
        <w:t>.</w:t>
      </w: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096FCD" w:rsidRPr="00C47C9D" w14:paraId="0D0E29AC" w14:textId="77777777" w:rsidTr="00E4182E">
        <w:tc>
          <w:tcPr>
            <w:tcW w:w="9242" w:type="dxa"/>
          </w:tcPr>
          <w:p w14:paraId="4169A5E5" w14:textId="4053D709" w:rsidR="00096FCD" w:rsidRPr="00C47C9D" w:rsidRDefault="00096FCD" w:rsidP="000B65A6">
            <w:pPr>
              <w:jc w:val="center"/>
            </w:pPr>
            <w:r w:rsidRPr="00C47C9D">
              <w:rPr>
                <w:noProof/>
              </w:rPr>
              <w:drawing>
                <wp:inline distT="0" distB="0" distL="0" distR="0" wp14:anchorId="54FE5907" wp14:editId="69CB8901">
                  <wp:extent cx="4114165" cy="1914525"/>
                  <wp:effectExtent l="0" t="0" r="635" b="9525"/>
                  <wp:docPr id="178511797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165" cy="1914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131E" w:rsidRPr="00C47C9D" w14:paraId="3455D10F" w14:textId="77777777" w:rsidTr="00E4182E">
        <w:tc>
          <w:tcPr>
            <w:tcW w:w="9242" w:type="dxa"/>
          </w:tcPr>
          <w:p w14:paraId="0C451E83" w14:textId="45AE1BC5" w:rsidR="002F131E" w:rsidRPr="00C47C9D" w:rsidRDefault="00B72EBC" w:rsidP="004038D2">
            <w:pPr>
              <w:tabs>
                <w:tab w:val="left" w:pos="3367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47C9D">
              <w:rPr>
                <w:rFonts w:ascii="Arial" w:hAnsi="Arial" w:cs="Arial"/>
              </w:rPr>
              <w:t xml:space="preserve">To confirm </w:t>
            </w:r>
            <w:r w:rsidRPr="00C47C9D">
              <w:rPr>
                <w:rFonts w:ascii="Arial" w:hAnsi="Arial" w:cs="Arial"/>
                <w:i/>
                <w:iCs/>
              </w:rPr>
              <w:t>Setd1a</w:t>
            </w:r>
            <w:r w:rsidRPr="00C47C9D">
              <w:rPr>
                <w:rFonts w:ascii="Arial" w:hAnsi="Arial" w:cs="Arial"/>
              </w:rPr>
              <w:t xml:space="preserve"> haploinsufficiency in our model, levels of </w:t>
            </w:r>
            <w:r w:rsidRPr="00C47C9D">
              <w:rPr>
                <w:rFonts w:ascii="Arial" w:hAnsi="Arial" w:cs="Arial"/>
                <w:i/>
                <w:iCs/>
              </w:rPr>
              <w:t>Setd1a</w:t>
            </w:r>
            <w:r w:rsidRPr="00C47C9D">
              <w:rPr>
                <w:rFonts w:ascii="Arial" w:hAnsi="Arial" w:cs="Arial"/>
              </w:rPr>
              <w:t xml:space="preserve"> mRNA and protein were quantified in whole brains dissected at E13.5 N=8 for WT and </w:t>
            </w:r>
            <w:r w:rsidRPr="00C47C9D">
              <w:rPr>
                <w:rFonts w:ascii="Arial" w:hAnsi="Arial" w:cs="Arial"/>
                <w:i/>
                <w:iCs/>
              </w:rPr>
              <w:t>Setd1a</w:t>
            </w:r>
            <w:r w:rsidRPr="00C47C9D">
              <w:rPr>
                <w:rFonts w:ascii="Arial" w:hAnsi="Arial" w:cs="Arial"/>
                <w:vertAlign w:val="superscript"/>
              </w:rPr>
              <w:t>+/-</w:t>
            </w:r>
            <w:r w:rsidRPr="00C47C9D">
              <w:rPr>
                <w:rFonts w:ascii="Arial" w:hAnsi="Arial" w:cs="Arial"/>
              </w:rPr>
              <w:t xml:space="preserve"> tissue). </w:t>
            </w:r>
            <w:r w:rsidR="00B9221A" w:rsidRPr="00C47C9D">
              <w:rPr>
                <w:rFonts w:ascii="Arial" w:hAnsi="Arial" w:cs="Arial"/>
              </w:rPr>
              <w:t>H</w:t>
            </w:r>
            <w:r w:rsidR="002F131E" w:rsidRPr="00C47C9D">
              <w:rPr>
                <w:rFonts w:ascii="Arial" w:hAnsi="Arial" w:cs="Arial"/>
              </w:rPr>
              <w:t xml:space="preserve">aploinsufficiency </w:t>
            </w:r>
            <w:r w:rsidR="00B9221A" w:rsidRPr="00C47C9D">
              <w:rPr>
                <w:rFonts w:ascii="Arial" w:hAnsi="Arial" w:cs="Arial"/>
              </w:rPr>
              <w:t xml:space="preserve">was confirmed </w:t>
            </w:r>
            <w:r w:rsidR="002F131E" w:rsidRPr="00C47C9D">
              <w:rPr>
                <w:rFonts w:ascii="Arial" w:hAnsi="Arial" w:cs="Arial"/>
              </w:rPr>
              <w:t xml:space="preserve">in the </w:t>
            </w:r>
            <w:r w:rsidR="002F131E" w:rsidRPr="00C47C9D">
              <w:rPr>
                <w:rFonts w:ascii="Arial" w:hAnsi="Arial" w:cs="Arial"/>
                <w:i/>
                <w:iCs/>
              </w:rPr>
              <w:t>Setd1a</w:t>
            </w:r>
            <w:r w:rsidR="002F131E" w:rsidRPr="00C47C9D">
              <w:rPr>
                <w:rFonts w:ascii="Arial" w:hAnsi="Arial" w:cs="Arial"/>
                <w:i/>
                <w:iCs/>
                <w:vertAlign w:val="superscript"/>
              </w:rPr>
              <w:t>+/-</w:t>
            </w:r>
            <w:r w:rsidR="002F131E" w:rsidRPr="00C47C9D">
              <w:rPr>
                <w:rFonts w:ascii="Arial" w:hAnsi="Arial" w:cs="Arial"/>
              </w:rPr>
              <w:t xml:space="preserve"> model, by demonstrating that </w:t>
            </w:r>
            <w:r w:rsidR="002F131E" w:rsidRPr="00C47C9D">
              <w:rPr>
                <w:rFonts w:ascii="Arial" w:hAnsi="Arial" w:cs="Arial"/>
                <w:i/>
                <w:iCs/>
              </w:rPr>
              <w:t>Setd1a</w:t>
            </w:r>
            <w:r w:rsidR="002F131E" w:rsidRPr="00C47C9D">
              <w:rPr>
                <w:rFonts w:ascii="Arial" w:hAnsi="Arial" w:cs="Arial"/>
              </w:rPr>
              <w:t xml:space="preserve"> mRNA expression was reduced by 48.8% at E13.5 in </w:t>
            </w:r>
            <w:r w:rsidR="002F131E" w:rsidRPr="00C47C9D">
              <w:rPr>
                <w:rFonts w:ascii="Arial" w:hAnsi="Arial" w:cs="Arial"/>
                <w:i/>
                <w:iCs/>
              </w:rPr>
              <w:t>Setd1a</w:t>
            </w:r>
            <w:r w:rsidR="002F131E" w:rsidRPr="00C47C9D">
              <w:rPr>
                <w:rFonts w:ascii="Arial" w:hAnsi="Arial" w:cs="Arial"/>
                <w:i/>
                <w:iCs/>
                <w:vertAlign w:val="superscript"/>
              </w:rPr>
              <w:t>+/-</w:t>
            </w:r>
            <w:r w:rsidR="002F131E" w:rsidRPr="00C47C9D">
              <w:rPr>
                <w:rFonts w:ascii="Arial" w:hAnsi="Arial" w:cs="Arial"/>
              </w:rPr>
              <w:t xml:space="preserve"> brain compared to WT (Fig. 1c, t</w:t>
            </w:r>
            <w:r w:rsidR="002F131E" w:rsidRPr="00C47C9D">
              <w:rPr>
                <w:rFonts w:ascii="Arial" w:hAnsi="Arial" w:cs="Arial"/>
                <w:vertAlign w:val="subscript"/>
              </w:rPr>
              <w:t>14</w:t>
            </w:r>
            <w:r w:rsidR="002F131E" w:rsidRPr="00C47C9D">
              <w:rPr>
                <w:rFonts w:ascii="Arial" w:hAnsi="Arial" w:cs="Arial"/>
              </w:rPr>
              <w:t>=9.18, p&lt;0.001), with comparable reductions in levels of SETD1A protein (46.3 % reduction) (Fig. 1d, t</w:t>
            </w:r>
            <w:r w:rsidR="002F131E" w:rsidRPr="00C47C9D">
              <w:rPr>
                <w:rFonts w:ascii="Arial" w:hAnsi="Arial" w:cs="Arial"/>
                <w:vertAlign w:val="subscript"/>
              </w:rPr>
              <w:t>8</w:t>
            </w:r>
            <w:r w:rsidR="002F131E" w:rsidRPr="00C47C9D">
              <w:rPr>
                <w:rFonts w:ascii="Arial" w:hAnsi="Arial" w:cs="Arial"/>
              </w:rPr>
              <w:t xml:space="preserve">=2.71, p=0.03). This magnitude of reduction is consistent with and confirmed that </w:t>
            </w:r>
            <w:r w:rsidR="002F131E" w:rsidRPr="00C47C9D">
              <w:rPr>
                <w:rFonts w:ascii="Arial" w:hAnsi="Arial" w:cs="Arial"/>
                <w:i/>
                <w:iCs/>
              </w:rPr>
              <w:t>Setd1a</w:t>
            </w:r>
            <w:r w:rsidR="002F131E" w:rsidRPr="00C47C9D">
              <w:rPr>
                <w:rFonts w:ascii="Arial" w:hAnsi="Arial" w:cs="Arial"/>
              </w:rPr>
              <w:t xml:space="preserve"> knockdown to half of WT </w:t>
            </w:r>
            <w:r w:rsidR="002F131E" w:rsidRPr="00C47C9D">
              <w:rPr>
                <w:rFonts w:ascii="Arial" w:hAnsi="Arial" w:cs="Arial"/>
                <w:color w:val="000000" w:themeColor="text1"/>
              </w:rPr>
              <w:t>levels was successfully achieved.</w:t>
            </w:r>
            <w:r w:rsidR="000A1A7D" w:rsidRPr="00C47C9D">
              <w:rPr>
                <w:rFonts w:ascii="Arial" w:hAnsi="Arial" w:cs="Arial"/>
              </w:rPr>
              <w:t xml:space="preserve"> * and *** shows significant comparison to WT at p&lt;0.05 and p&lt;0.001, respectively. Data shows mean±SEM.</w:t>
            </w:r>
          </w:p>
          <w:p w14:paraId="4DD3ECFA" w14:textId="77777777" w:rsidR="003305B0" w:rsidRPr="00C47C9D" w:rsidRDefault="003305B0" w:rsidP="004038D2">
            <w:pPr>
              <w:tabs>
                <w:tab w:val="left" w:pos="3367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723C15C6" w14:textId="698A4FB0" w:rsidR="00B72EBC" w:rsidRPr="00C47C9D" w:rsidRDefault="000A1A7D" w:rsidP="003305B0">
            <w:pPr>
              <w:tabs>
                <w:tab w:val="left" w:pos="3367"/>
              </w:tabs>
              <w:spacing w:line="276" w:lineRule="auto"/>
              <w:jc w:val="both"/>
              <w:rPr>
                <w:rFonts w:ascii="Arial" w:eastAsia="CIDFont+F1" w:hAnsi="Arial" w:cs="Arial"/>
              </w:rPr>
            </w:pPr>
            <w:r w:rsidRPr="00C47C9D">
              <w:rPr>
                <w:rFonts w:ascii="Arial" w:hAnsi="Arial" w:cs="Arial"/>
              </w:rPr>
              <w:t xml:space="preserve">Methods: </w:t>
            </w:r>
            <w:r w:rsidR="003305B0" w:rsidRPr="00C47C9D">
              <w:rPr>
                <w:rFonts w:ascii="Arial" w:hAnsi="Arial" w:cs="Arial"/>
              </w:rPr>
              <w:t>RNA extraction was performed using a Direct-zol</w:t>
            </w:r>
            <w:r w:rsidR="003305B0" w:rsidRPr="00C47C9D">
              <w:rPr>
                <w:rFonts w:ascii="Arial" w:hAnsi="Arial" w:cs="Arial"/>
                <w:vertAlign w:val="superscript"/>
              </w:rPr>
              <w:t>TM</w:t>
            </w:r>
            <w:r w:rsidR="003305B0" w:rsidRPr="00C47C9D">
              <w:rPr>
                <w:rFonts w:ascii="Arial" w:hAnsi="Arial" w:cs="Arial"/>
              </w:rPr>
              <w:t xml:space="preserve"> RNA Miniprep Kit (Zymo, UK). </w:t>
            </w:r>
            <w:r w:rsidR="003305B0" w:rsidRPr="00C47C9D">
              <w:rPr>
                <w:rFonts w:ascii="Arial" w:eastAsia="CIDFont+F1" w:hAnsi="Arial" w:cs="Arial"/>
              </w:rPr>
              <w:t>1 μg total RNA was used for cDNA synthesis using RNA to cDNA EcoDry</w:t>
            </w:r>
            <w:r w:rsidR="003305B0" w:rsidRPr="00C47C9D">
              <w:rPr>
                <w:rFonts w:ascii="Arial" w:eastAsia="CIDFont+F1" w:hAnsi="Arial" w:cs="Arial"/>
                <w:vertAlign w:val="superscript"/>
              </w:rPr>
              <w:t>TM</w:t>
            </w:r>
            <w:r w:rsidR="003305B0" w:rsidRPr="00C47C9D">
              <w:rPr>
                <w:rFonts w:ascii="Arial" w:eastAsia="CIDFont+F1" w:hAnsi="Arial" w:cs="Arial"/>
              </w:rPr>
              <w:t xml:space="preserve"> Premix (double-primed) kits (Clontech, UK). qRT-PCR reactions were performed in triplicate using a Corbett Rotorgene 6000 Real-Time PCR machine with Sensimix SYBR No-Rox (Bioline, UK) </w:t>
            </w:r>
            <w:bookmarkStart w:id="1" w:name="_Hlk110608333"/>
            <w:r w:rsidR="003305B0" w:rsidRPr="00C47C9D">
              <w:rPr>
                <w:rFonts w:ascii="Arial" w:eastAsia="CIDFont+F1" w:hAnsi="Arial" w:cs="Arial"/>
              </w:rPr>
              <w:t>and intron-spanning primers</w:t>
            </w:r>
            <w:r w:rsidR="00E4182E" w:rsidRPr="00C47C9D">
              <w:rPr>
                <w:rFonts w:ascii="Arial" w:eastAsia="CIDFont+F1" w:hAnsi="Arial" w:cs="Arial"/>
              </w:rPr>
              <w:t xml:space="preserve"> (see table)</w:t>
            </w:r>
            <w:r w:rsidR="00B72EBC" w:rsidRPr="00C47C9D">
              <w:rPr>
                <w:rFonts w:ascii="Arial" w:eastAsia="CIDFont+F1" w:hAnsi="Arial" w:cs="Arial"/>
              </w:rPr>
              <w:t>.</w:t>
            </w:r>
          </w:p>
          <w:p w14:paraId="0FFA42EF" w14:textId="77777777" w:rsidR="00E4182E" w:rsidRPr="00C47C9D" w:rsidRDefault="00E4182E" w:rsidP="003305B0">
            <w:pPr>
              <w:tabs>
                <w:tab w:val="left" w:pos="3367"/>
              </w:tabs>
              <w:spacing w:line="276" w:lineRule="auto"/>
              <w:jc w:val="both"/>
              <w:rPr>
                <w:rFonts w:ascii="Arial" w:eastAsia="CIDFont+F1" w:hAnsi="Arial" w:cs="Arial"/>
              </w:rPr>
            </w:pPr>
          </w:p>
          <w:p w14:paraId="6857B2AD" w14:textId="0EE68605" w:rsidR="003305B0" w:rsidRPr="00C47C9D" w:rsidRDefault="003305B0" w:rsidP="004038D2">
            <w:pPr>
              <w:tabs>
                <w:tab w:val="left" w:pos="3367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47C9D">
              <w:rPr>
                <w:rFonts w:ascii="Arial" w:eastAsia="CIDFont+F1" w:hAnsi="Arial" w:cs="Arial"/>
              </w:rPr>
              <w:t xml:space="preserve">The geometric mean of Ct values across </w:t>
            </w:r>
            <w:bookmarkEnd w:id="1"/>
            <w:r w:rsidRPr="00C47C9D">
              <w:rPr>
                <w:rFonts w:ascii="Arial" w:eastAsia="CIDFont+F1" w:hAnsi="Arial" w:cs="Arial"/>
              </w:rPr>
              <w:t>three housekeeping genes (</w:t>
            </w:r>
            <w:r w:rsidRPr="00C47C9D">
              <w:rPr>
                <w:rFonts w:ascii="Arial" w:eastAsia="CIDFont+F1" w:hAnsi="Arial" w:cs="Arial"/>
                <w:i/>
                <w:iCs/>
              </w:rPr>
              <w:t>Hprt</w:t>
            </w:r>
            <w:r w:rsidRPr="00C47C9D">
              <w:rPr>
                <w:rFonts w:ascii="Arial" w:eastAsia="CIDFont+F1" w:hAnsi="Arial" w:cs="Arial"/>
              </w:rPr>
              <w:t xml:space="preserve">, </w:t>
            </w:r>
            <w:r w:rsidRPr="00C47C9D">
              <w:rPr>
                <w:rFonts w:ascii="Arial" w:eastAsia="CIDFont+F1" w:hAnsi="Arial" w:cs="Arial"/>
                <w:i/>
                <w:iCs/>
              </w:rPr>
              <w:t>Dynein</w:t>
            </w:r>
            <w:r w:rsidRPr="00C47C9D">
              <w:rPr>
                <w:rFonts w:ascii="Arial" w:eastAsia="CIDFont+F1" w:hAnsi="Arial" w:cs="Arial"/>
              </w:rPr>
              <w:t xml:space="preserve">, and </w:t>
            </w:r>
            <w:r w:rsidRPr="00C47C9D">
              <w:rPr>
                <w:rFonts w:ascii="Arial" w:eastAsia="CIDFont+F1" w:hAnsi="Arial" w:cs="Arial"/>
                <w:i/>
                <w:iCs/>
              </w:rPr>
              <w:t>B2m</w:t>
            </w:r>
            <w:r w:rsidRPr="00C47C9D">
              <w:rPr>
                <w:rFonts w:ascii="Arial" w:eastAsia="CIDFont+F1" w:hAnsi="Arial" w:cs="Arial"/>
              </w:rPr>
              <w:t xml:space="preserve">) were used as endogenous controls to normalise </w:t>
            </w:r>
            <w:r w:rsidRPr="00C47C9D">
              <w:rPr>
                <w:rFonts w:ascii="Arial" w:eastAsia="CIDFont+F1" w:hAnsi="Arial" w:cs="Arial"/>
                <w:i/>
                <w:iCs/>
              </w:rPr>
              <w:t>Setd1a</w:t>
            </w:r>
            <w:r w:rsidRPr="00C47C9D">
              <w:rPr>
                <w:rFonts w:ascii="Arial" w:eastAsia="CIDFont+F1" w:hAnsi="Arial" w:cs="Arial"/>
              </w:rPr>
              <w:t xml:space="preserve"> expression levels using the ΔΔCT </w:t>
            </w:r>
            <w:r w:rsidRPr="00C47C9D">
              <w:rPr>
                <w:rFonts w:ascii="Arial" w:eastAsia="CIDFont+F1" w:hAnsi="Arial" w:cs="Arial"/>
              </w:rPr>
              <w:lastRenderedPageBreak/>
              <w:t>method</w:t>
            </w:r>
            <w:r w:rsidRPr="00C47C9D">
              <w:rPr>
                <w:rFonts w:ascii="Arial" w:eastAsia="CIDFont+F1" w:hAnsi="Arial" w:cs="Arial"/>
              </w:rPr>
              <w:fldChar w:fldCharType="begin"/>
            </w:r>
            <w:r w:rsidRPr="00C47C9D">
              <w:rPr>
                <w:rFonts w:ascii="Arial" w:eastAsia="CIDFont+F1" w:hAnsi="Arial" w:cs="Arial"/>
              </w:rPr>
              <w:instrText xml:space="preserve"> ADDIN EN.CITE &lt;EndNote&gt;&lt;Cite&gt;&lt;Author&gt;Livak&lt;/Author&gt;&lt;Year&gt;2001&lt;/Year&gt;&lt;RecNum&gt;534&lt;/RecNum&gt;&lt;DisplayText&gt;&lt;style face="superscript"&gt;25&lt;/style&gt;&lt;/DisplayText&gt;&lt;record&gt;&lt;rec-number&gt;534&lt;/rec-number&gt;&lt;foreign-keys&gt;&lt;key app="EN" db-id="ffdrx0vfx52awiezv015vfaadvsrzvf5wsxw" timestamp="1579525421"&gt;534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accession-num&gt;11846609&lt;/accession-num&gt;&lt;urls&gt;&lt;related-urls&gt;&lt;url&gt;http://www.ncbi.nlm.nih.gov/entrez/query.fcgi?cmd=Retrieve&amp;amp;db=PubMed&amp;amp;dopt=Citation&amp;amp;list_uids=11846609&lt;/url&gt;&lt;/related-urls&gt;&lt;/urls&gt;&lt;/record&gt;&lt;/Cite&gt;&lt;/EndNote&gt;</w:instrText>
            </w:r>
            <w:r w:rsidRPr="00C47C9D">
              <w:rPr>
                <w:rFonts w:ascii="Arial" w:eastAsia="CIDFont+F1" w:hAnsi="Arial" w:cs="Arial"/>
              </w:rPr>
              <w:fldChar w:fldCharType="separate"/>
            </w:r>
            <w:r w:rsidRPr="00C47C9D">
              <w:rPr>
                <w:rFonts w:ascii="Arial" w:eastAsia="CIDFont+F1" w:hAnsi="Arial" w:cs="Arial"/>
                <w:noProof/>
                <w:vertAlign w:val="superscript"/>
              </w:rPr>
              <w:t>25</w:t>
            </w:r>
            <w:r w:rsidRPr="00C47C9D">
              <w:rPr>
                <w:rFonts w:ascii="Arial" w:eastAsia="CIDFont+F1" w:hAnsi="Arial" w:cs="Arial"/>
              </w:rPr>
              <w:fldChar w:fldCharType="end"/>
            </w:r>
            <w:r w:rsidRPr="00C47C9D">
              <w:rPr>
                <w:rFonts w:ascii="Arial" w:eastAsia="CIDFont+F1" w:hAnsi="Arial" w:cs="Arial"/>
              </w:rPr>
              <w:t xml:space="preserve">. </w:t>
            </w:r>
            <w:r w:rsidRPr="00C47C9D">
              <w:rPr>
                <w:rFonts w:ascii="Arial" w:hAnsi="Arial" w:cs="Arial"/>
              </w:rPr>
              <w:t>Protein was extracted from brain homogenates in RIPA buffer (Sigma, UK) containing cOmplete</w:t>
            </w:r>
            <w:r w:rsidRPr="00C47C9D">
              <w:rPr>
                <w:rFonts w:ascii="Arial" w:hAnsi="Arial" w:cs="Arial"/>
                <w:vertAlign w:val="superscript"/>
              </w:rPr>
              <w:t>TM</w:t>
            </w:r>
            <w:r w:rsidRPr="00C47C9D">
              <w:rPr>
                <w:rFonts w:ascii="Arial" w:hAnsi="Arial" w:cs="Arial"/>
              </w:rPr>
              <w:t xml:space="preserve"> Mini Protease Inhibitor Cocktail (Roche, Switzerland). A Pierce</w:t>
            </w:r>
            <w:r w:rsidRPr="00C47C9D">
              <w:rPr>
                <w:rFonts w:ascii="Arial" w:hAnsi="Arial" w:cs="Arial"/>
                <w:vertAlign w:val="superscript"/>
              </w:rPr>
              <w:t>TM</w:t>
            </w:r>
            <w:r w:rsidRPr="00C47C9D">
              <w:rPr>
                <w:rFonts w:ascii="Arial" w:hAnsi="Arial" w:cs="Arial"/>
              </w:rPr>
              <w:t xml:space="preserve"> BCA Protein Assay kit (Thermo Scientific, UK) was used to quantify protein concentration. Samples were diluted in protein loading buffer (LI-COR, UK) containing 0.05 % (v/v) 2-Mercaptoethanol (Sigma, UK) and denatured by heating at 95 °C for five minutes. 20 </w:t>
            </w:r>
            <w:r w:rsidRPr="00C47C9D">
              <w:rPr>
                <w:rFonts w:ascii="Arial" w:eastAsia="CIDFont+F1" w:hAnsi="Arial" w:cs="Arial"/>
              </w:rPr>
              <w:t>μg total protein per sample was separated by SDS-PAGE using a NuPAGE</w:t>
            </w:r>
            <w:r w:rsidRPr="00C47C9D">
              <w:rPr>
                <w:rFonts w:ascii="Arial" w:eastAsia="CIDFont+F1" w:hAnsi="Arial" w:cs="Arial"/>
                <w:vertAlign w:val="superscript"/>
              </w:rPr>
              <w:t>TM</w:t>
            </w:r>
            <w:r w:rsidRPr="00C47C9D">
              <w:rPr>
                <w:rFonts w:ascii="Arial" w:hAnsi="Arial" w:cs="Arial"/>
              </w:rPr>
              <w:t xml:space="preserve"> 4-12 % Tris-Acetate gel (Invitrogen, UK) and NuPAGE</w:t>
            </w:r>
            <w:r w:rsidRPr="00C47C9D">
              <w:rPr>
                <w:rFonts w:ascii="Arial" w:hAnsi="Arial" w:cs="Arial"/>
                <w:vertAlign w:val="superscript"/>
              </w:rPr>
              <w:t>TM</w:t>
            </w:r>
            <w:r w:rsidRPr="00C47C9D">
              <w:rPr>
                <w:rFonts w:ascii="Arial" w:hAnsi="Arial" w:cs="Arial"/>
              </w:rPr>
              <w:t xml:space="preserve"> Tris-Acetate SDS Running Buffer (Invitrogen, UK). Proteins were transferred to a 0.45 </w:t>
            </w:r>
            <w:r w:rsidRPr="00C47C9D">
              <w:rPr>
                <w:rFonts w:ascii="Arial" w:eastAsia="CIDFont+F1" w:hAnsi="Arial" w:cs="Arial"/>
              </w:rPr>
              <w:t>μm pore size nitrocellulose membrane (Invitrogen, UK) in NuPAGE</w:t>
            </w:r>
            <w:r w:rsidRPr="00C47C9D">
              <w:rPr>
                <w:rFonts w:ascii="Arial" w:eastAsia="CIDFont+F1" w:hAnsi="Arial" w:cs="Arial"/>
                <w:vertAlign w:val="superscript"/>
              </w:rPr>
              <w:t>TM</w:t>
            </w:r>
            <w:r w:rsidRPr="00C47C9D">
              <w:rPr>
                <w:rFonts w:ascii="Arial" w:hAnsi="Arial" w:cs="Arial"/>
              </w:rPr>
              <w:t xml:space="preserve"> Transfer Buffer (Invitrogen, UK) containing 10 % (v/v) methanol (Fisher Scientific, UK). To enable normalisation of </w:t>
            </w:r>
            <w:r w:rsidRPr="00C47C9D">
              <w:rPr>
                <w:rFonts w:ascii="Arial" w:hAnsi="Arial" w:cs="Arial"/>
                <w:i/>
                <w:iCs/>
              </w:rPr>
              <w:t>SETD1A</w:t>
            </w:r>
            <w:r w:rsidRPr="00C47C9D">
              <w:rPr>
                <w:rFonts w:ascii="Arial" w:hAnsi="Arial" w:cs="Arial"/>
              </w:rPr>
              <w:t xml:space="preserve"> protein abundance, membranes were stained for total protein using REVERT</w:t>
            </w:r>
            <w:r w:rsidRPr="00C47C9D">
              <w:rPr>
                <w:rFonts w:ascii="Arial" w:hAnsi="Arial" w:cs="Arial"/>
                <w:vertAlign w:val="superscript"/>
              </w:rPr>
              <w:t>TM</w:t>
            </w:r>
            <w:r w:rsidRPr="00C47C9D">
              <w:rPr>
                <w:rFonts w:ascii="Arial" w:hAnsi="Arial" w:cs="Arial"/>
              </w:rPr>
              <w:t xml:space="preserve"> Total Protein Stain (LI-COR, UK). Odyssey TBS Blocking Buffer (LI-COR, UK) was used to block membranes for one hour at room temperature. Membranes were incubated overnight at 4 °C with 1:1,000 polyclonal </w:t>
            </w:r>
            <w:r w:rsidRPr="00C47C9D">
              <w:rPr>
                <w:rFonts w:ascii="Arial" w:hAnsi="Arial" w:cs="Arial"/>
                <w:i/>
                <w:iCs/>
              </w:rPr>
              <w:t>Setd1a</w:t>
            </w:r>
            <w:r w:rsidRPr="00C47C9D">
              <w:rPr>
                <w:rFonts w:ascii="Arial" w:hAnsi="Arial" w:cs="Arial"/>
              </w:rPr>
              <w:t xml:space="preserve"> antibody (Bethyl Laboratories, USA). TBS-T (1M NaCl, 1M Tris-HCl, 0.2 % (v/v) Tween 20) was used to wash the membrane </w:t>
            </w:r>
            <w:r w:rsidRPr="00C47C9D">
              <w:rPr>
                <w:rFonts w:ascii="Arial" w:hAnsi="Arial" w:cs="Arial"/>
                <w:color w:val="000000" w:themeColor="text1"/>
              </w:rPr>
              <w:t>four times (5 minutes per wash) before incubation in 1:10,000 IRDye 800CW goat anti-rabbit secondary antibody (LI-COR, UK) for one hour at room temperature. Wash steps were repeated prior to imaging using an Odyssey CLx and protein quantification using Image Studio software (LI-COR, UK).</w:t>
            </w:r>
          </w:p>
        </w:tc>
      </w:tr>
    </w:tbl>
    <w:p w14:paraId="4A11653F" w14:textId="18660120" w:rsidR="00E80968" w:rsidRPr="00C47C9D" w:rsidRDefault="00E80968" w:rsidP="00581243">
      <w:pPr>
        <w:jc w:val="both"/>
        <w:rPr>
          <w:rFonts w:ascii="Arial" w:hAnsi="Arial" w:cs="Arial"/>
        </w:rPr>
      </w:pPr>
    </w:p>
    <w:p w14:paraId="595C3F4D" w14:textId="02CFB2CC" w:rsidR="00E4182E" w:rsidRPr="00C47C9D" w:rsidRDefault="004D28B6" w:rsidP="00581243">
      <w:pPr>
        <w:jc w:val="both"/>
        <w:rPr>
          <w:rFonts w:ascii="Arial" w:hAnsi="Arial" w:cs="Arial"/>
        </w:rPr>
      </w:pPr>
      <w:r w:rsidRPr="00C47C9D">
        <w:rPr>
          <w:rFonts w:ascii="Arial" w:hAnsi="Arial" w:cs="Arial"/>
          <w:noProof/>
          <w:color w:val="000000"/>
        </w:rPr>
        <w:drawing>
          <wp:inline distT="0" distB="0" distL="0" distR="0" wp14:anchorId="750AF354" wp14:editId="5B4D6CBB">
            <wp:extent cx="6094144" cy="1041400"/>
            <wp:effectExtent l="0" t="0" r="1905" b="6350"/>
            <wp:docPr id="22" name="Picture 2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Tabl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44494" cy="1050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7B6DF" w14:textId="77777777" w:rsidR="00E4182E" w:rsidRPr="00C47C9D" w:rsidRDefault="00E4182E" w:rsidP="00581243">
      <w:pPr>
        <w:jc w:val="both"/>
        <w:rPr>
          <w:rFonts w:ascii="Arial" w:hAnsi="Arial" w:cs="Arial"/>
        </w:rPr>
      </w:pPr>
    </w:p>
    <w:p w14:paraId="38E5EB6A" w14:textId="77777777" w:rsidR="00E4182E" w:rsidRPr="00C47C9D" w:rsidRDefault="00E4182E" w:rsidP="00581243">
      <w:pPr>
        <w:jc w:val="both"/>
        <w:rPr>
          <w:rFonts w:ascii="Arial" w:hAnsi="Arial" w:cs="Arial"/>
        </w:rPr>
      </w:pPr>
    </w:p>
    <w:p w14:paraId="05E52430" w14:textId="3921F7A0" w:rsidR="00660272" w:rsidRPr="00C47C9D" w:rsidRDefault="00660272" w:rsidP="00581243">
      <w:pPr>
        <w:jc w:val="both"/>
        <w:rPr>
          <w:rFonts w:ascii="Arial" w:hAnsi="Arial" w:cs="Arial"/>
          <w:b/>
          <w:bCs/>
        </w:rPr>
      </w:pPr>
      <w:r w:rsidRPr="00C47C9D">
        <w:rPr>
          <w:rFonts w:ascii="Arial" w:hAnsi="Arial" w:cs="Arial"/>
          <w:b/>
          <w:bCs/>
        </w:rPr>
        <w:t>End of document</w:t>
      </w:r>
    </w:p>
    <w:sectPr w:rsidR="00660272" w:rsidRPr="00C47C9D" w:rsidSect="00A30CAF">
      <w:footerReference w:type="default" r:id="rId13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766C68" w14:textId="77777777" w:rsidR="007254AA" w:rsidRDefault="007254AA" w:rsidP="009D33AD">
      <w:pPr>
        <w:spacing w:after="0" w:line="240" w:lineRule="auto"/>
      </w:pPr>
      <w:r>
        <w:separator/>
      </w:r>
    </w:p>
  </w:endnote>
  <w:endnote w:type="continuationSeparator" w:id="0">
    <w:p w14:paraId="266E1531" w14:textId="77777777" w:rsidR="007254AA" w:rsidRDefault="007254AA" w:rsidP="009D3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IDFont+F1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494120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0BB1B6C" w14:textId="0D5CBBDE" w:rsidR="009D33AD" w:rsidRDefault="009D33A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A83E45" w14:textId="77777777" w:rsidR="009D33AD" w:rsidRDefault="009D33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ABB632" w14:textId="77777777" w:rsidR="007254AA" w:rsidRDefault="007254AA" w:rsidP="009D33AD">
      <w:pPr>
        <w:spacing w:after="0" w:line="240" w:lineRule="auto"/>
      </w:pPr>
      <w:r>
        <w:separator/>
      </w:r>
    </w:p>
  </w:footnote>
  <w:footnote w:type="continuationSeparator" w:id="0">
    <w:p w14:paraId="150F5AC0" w14:textId="77777777" w:rsidR="007254AA" w:rsidRDefault="007254AA" w:rsidP="009D3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704E4"/>
    <w:multiLevelType w:val="hybridMultilevel"/>
    <w:tmpl w:val="12F6A72C"/>
    <w:lvl w:ilvl="0" w:tplc="D9C058A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13C0A"/>
    <w:multiLevelType w:val="hybridMultilevel"/>
    <w:tmpl w:val="1EB8BFE6"/>
    <w:lvl w:ilvl="0" w:tplc="A73638F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2B498D"/>
    <w:multiLevelType w:val="hybridMultilevel"/>
    <w:tmpl w:val="32647696"/>
    <w:lvl w:ilvl="0" w:tplc="46A6E4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84896">
    <w:abstractNumId w:val="2"/>
  </w:num>
  <w:num w:numId="2" w16cid:durableId="1820532206">
    <w:abstractNumId w:val="0"/>
  </w:num>
  <w:num w:numId="3" w16cid:durableId="1615359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5F"/>
    <w:rsid w:val="00017093"/>
    <w:rsid w:val="00037512"/>
    <w:rsid w:val="0004303D"/>
    <w:rsid w:val="000943A0"/>
    <w:rsid w:val="00096FCD"/>
    <w:rsid w:val="000A1A7D"/>
    <w:rsid w:val="000A5BBF"/>
    <w:rsid w:val="000C64A2"/>
    <w:rsid w:val="000D5873"/>
    <w:rsid w:val="000E64A0"/>
    <w:rsid w:val="000F1BC4"/>
    <w:rsid w:val="000F358F"/>
    <w:rsid w:val="00113432"/>
    <w:rsid w:val="00113A11"/>
    <w:rsid w:val="00116380"/>
    <w:rsid w:val="001179BE"/>
    <w:rsid w:val="001251A8"/>
    <w:rsid w:val="001341FF"/>
    <w:rsid w:val="00143646"/>
    <w:rsid w:val="00160DAA"/>
    <w:rsid w:val="00176241"/>
    <w:rsid w:val="00177AAC"/>
    <w:rsid w:val="001856E7"/>
    <w:rsid w:val="001B0E2D"/>
    <w:rsid w:val="001B4E55"/>
    <w:rsid w:val="001C1B14"/>
    <w:rsid w:val="001D65A1"/>
    <w:rsid w:val="001E075A"/>
    <w:rsid w:val="001E082B"/>
    <w:rsid w:val="001E21BA"/>
    <w:rsid w:val="001E6473"/>
    <w:rsid w:val="001F109D"/>
    <w:rsid w:val="0021448A"/>
    <w:rsid w:val="00217B94"/>
    <w:rsid w:val="00220ADD"/>
    <w:rsid w:val="002250F5"/>
    <w:rsid w:val="00230FC2"/>
    <w:rsid w:val="00244F90"/>
    <w:rsid w:val="002453F2"/>
    <w:rsid w:val="00265ED5"/>
    <w:rsid w:val="00271A20"/>
    <w:rsid w:val="00272AA5"/>
    <w:rsid w:val="0027770F"/>
    <w:rsid w:val="002845F9"/>
    <w:rsid w:val="00287D47"/>
    <w:rsid w:val="00291F8E"/>
    <w:rsid w:val="002A1A6E"/>
    <w:rsid w:val="002C2943"/>
    <w:rsid w:val="002C4D33"/>
    <w:rsid w:val="002C728D"/>
    <w:rsid w:val="002D32CA"/>
    <w:rsid w:val="002F131E"/>
    <w:rsid w:val="002F58C3"/>
    <w:rsid w:val="00300266"/>
    <w:rsid w:val="00305B0B"/>
    <w:rsid w:val="00311510"/>
    <w:rsid w:val="003305B0"/>
    <w:rsid w:val="00331087"/>
    <w:rsid w:val="00360D07"/>
    <w:rsid w:val="00362BAC"/>
    <w:rsid w:val="00366453"/>
    <w:rsid w:val="00377EFB"/>
    <w:rsid w:val="00381973"/>
    <w:rsid w:val="003904D5"/>
    <w:rsid w:val="003A1406"/>
    <w:rsid w:val="003B67D4"/>
    <w:rsid w:val="003C056A"/>
    <w:rsid w:val="003C173A"/>
    <w:rsid w:val="003D14D6"/>
    <w:rsid w:val="004038D2"/>
    <w:rsid w:val="004047A6"/>
    <w:rsid w:val="00405431"/>
    <w:rsid w:val="0042381C"/>
    <w:rsid w:val="004304AE"/>
    <w:rsid w:val="00432A99"/>
    <w:rsid w:val="004353FA"/>
    <w:rsid w:val="00440F37"/>
    <w:rsid w:val="004416E6"/>
    <w:rsid w:val="00442B57"/>
    <w:rsid w:val="00451D95"/>
    <w:rsid w:val="00473952"/>
    <w:rsid w:val="00485B5E"/>
    <w:rsid w:val="004866C4"/>
    <w:rsid w:val="00494633"/>
    <w:rsid w:val="004A069D"/>
    <w:rsid w:val="004A56B0"/>
    <w:rsid w:val="004A638B"/>
    <w:rsid w:val="004B2AAF"/>
    <w:rsid w:val="004B49C5"/>
    <w:rsid w:val="004B55E3"/>
    <w:rsid w:val="004C2C12"/>
    <w:rsid w:val="004C39A1"/>
    <w:rsid w:val="004D1030"/>
    <w:rsid w:val="004D28B6"/>
    <w:rsid w:val="004D482C"/>
    <w:rsid w:val="004E3795"/>
    <w:rsid w:val="004E6C02"/>
    <w:rsid w:val="004F366F"/>
    <w:rsid w:val="005125BC"/>
    <w:rsid w:val="00513AD7"/>
    <w:rsid w:val="005258D8"/>
    <w:rsid w:val="00525990"/>
    <w:rsid w:val="00542EB9"/>
    <w:rsid w:val="00545AB7"/>
    <w:rsid w:val="00547796"/>
    <w:rsid w:val="0055343D"/>
    <w:rsid w:val="005661A6"/>
    <w:rsid w:val="00581243"/>
    <w:rsid w:val="005978F3"/>
    <w:rsid w:val="005A1E0B"/>
    <w:rsid w:val="005A1E82"/>
    <w:rsid w:val="005B26CD"/>
    <w:rsid w:val="005D2F72"/>
    <w:rsid w:val="005D64C6"/>
    <w:rsid w:val="00617630"/>
    <w:rsid w:val="0063598B"/>
    <w:rsid w:val="00651102"/>
    <w:rsid w:val="00653187"/>
    <w:rsid w:val="00653AD0"/>
    <w:rsid w:val="00660272"/>
    <w:rsid w:val="00660F42"/>
    <w:rsid w:val="00666333"/>
    <w:rsid w:val="00672D4E"/>
    <w:rsid w:val="006815B8"/>
    <w:rsid w:val="00696E5E"/>
    <w:rsid w:val="006A3ACC"/>
    <w:rsid w:val="006B1A22"/>
    <w:rsid w:val="006B3DCD"/>
    <w:rsid w:val="006B721F"/>
    <w:rsid w:val="006C088A"/>
    <w:rsid w:val="006D2026"/>
    <w:rsid w:val="006D5E52"/>
    <w:rsid w:val="006E4BA5"/>
    <w:rsid w:val="006E5375"/>
    <w:rsid w:val="006F3C4C"/>
    <w:rsid w:val="00711648"/>
    <w:rsid w:val="00724D6D"/>
    <w:rsid w:val="007254AA"/>
    <w:rsid w:val="00735079"/>
    <w:rsid w:val="0073523A"/>
    <w:rsid w:val="00756290"/>
    <w:rsid w:val="00760A9B"/>
    <w:rsid w:val="00765866"/>
    <w:rsid w:val="00785BBE"/>
    <w:rsid w:val="00796186"/>
    <w:rsid w:val="007A00CC"/>
    <w:rsid w:val="007B490E"/>
    <w:rsid w:val="007C1402"/>
    <w:rsid w:val="007C21CC"/>
    <w:rsid w:val="007D0EFC"/>
    <w:rsid w:val="007D4025"/>
    <w:rsid w:val="007D6112"/>
    <w:rsid w:val="007E2166"/>
    <w:rsid w:val="007F14D7"/>
    <w:rsid w:val="00803B73"/>
    <w:rsid w:val="00812C14"/>
    <w:rsid w:val="0082134B"/>
    <w:rsid w:val="00825029"/>
    <w:rsid w:val="00827C77"/>
    <w:rsid w:val="008320BB"/>
    <w:rsid w:val="00833256"/>
    <w:rsid w:val="008349E7"/>
    <w:rsid w:val="00864AC1"/>
    <w:rsid w:val="00874F97"/>
    <w:rsid w:val="00881CCD"/>
    <w:rsid w:val="00891C78"/>
    <w:rsid w:val="008A29B6"/>
    <w:rsid w:val="008A385B"/>
    <w:rsid w:val="008B4133"/>
    <w:rsid w:val="008D4539"/>
    <w:rsid w:val="008D5176"/>
    <w:rsid w:val="008E3E3E"/>
    <w:rsid w:val="008E4466"/>
    <w:rsid w:val="008E55FA"/>
    <w:rsid w:val="008E7FE9"/>
    <w:rsid w:val="008F15C6"/>
    <w:rsid w:val="008F4AF7"/>
    <w:rsid w:val="008F7F65"/>
    <w:rsid w:val="00920719"/>
    <w:rsid w:val="00931CEE"/>
    <w:rsid w:val="009440FD"/>
    <w:rsid w:val="009475A3"/>
    <w:rsid w:val="00950F3B"/>
    <w:rsid w:val="00954EC9"/>
    <w:rsid w:val="00963EC6"/>
    <w:rsid w:val="009860F1"/>
    <w:rsid w:val="00995099"/>
    <w:rsid w:val="00995AE7"/>
    <w:rsid w:val="009B0166"/>
    <w:rsid w:val="009C1BC1"/>
    <w:rsid w:val="009C4066"/>
    <w:rsid w:val="009D33AD"/>
    <w:rsid w:val="009E3D25"/>
    <w:rsid w:val="009F72C4"/>
    <w:rsid w:val="00A00446"/>
    <w:rsid w:val="00A0366B"/>
    <w:rsid w:val="00A066B7"/>
    <w:rsid w:val="00A16A80"/>
    <w:rsid w:val="00A17DFE"/>
    <w:rsid w:val="00A25E2B"/>
    <w:rsid w:val="00A30CAF"/>
    <w:rsid w:val="00A30F1B"/>
    <w:rsid w:val="00A33A16"/>
    <w:rsid w:val="00A3494E"/>
    <w:rsid w:val="00A506D4"/>
    <w:rsid w:val="00A51344"/>
    <w:rsid w:val="00A56077"/>
    <w:rsid w:val="00A642DA"/>
    <w:rsid w:val="00A7377C"/>
    <w:rsid w:val="00A75A60"/>
    <w:rsid w:val="00A7797C"/>
    <w:rsid w:val="00A8187D"/>
    <w:rsid w:val="00A9022C"/>
    <w:rsid w:val="00A968A4"/>
    <w:rsid w:val="00AA38FA"/>
    <w:rsid w:val="00AC0C47"/>
    <w:rsid w:val="00AD36E1"/>
    <w:rsid w:val="00AD6C30"/>
    <w:rsid w:val="00B001F3"/>
    <w:rsid w:val="00B20DAD"/>
    <w:rsid w:val="00B23342"/>
    <w:rsid w:val="00B24ECD"/>
    <w:rsid w:val="00B33809"/>
    <w:rsid w:val="00B436AF"/>
    <w:rsid w:val="00B51E90"/>
    <w:rsid w:val="00B603F5"/>
    <w:rsid w:val="00B70B32"/>
    <w:rsid w:val="00B72EBC"/>
    <w:rsid w:val="00B90463"/>
    <w:rsid w:val="00B9221A"/>
    <w:rsid w:val="00B93EFE"/>
    <w:rsid w:val="00B97DE7"/>
    <w:rsid w:val="00BA6C17"/>
    <w:rsid w:val="00BA73C5"/>
    <w:rsid w:val="00BB522A"/>
    <w:rsid w:val="00BB57FC"/>
    <w:rsid w:val="00BB6BD1"/>
    <w:rsid w:val="00BC1F1D"/>
    <w:rsid w:val="00BC6944"/>
    <w:rsid w:val="00BC7499"/>
    <w:rsid w:val="00BE227C"/>
    <w:rsid w:val="00BE77F8"/>
    <w:rsid w:val="00C225CF"/>
    <w:rsid w:val="00C422F5"/>
    <w:rsid w:val="00C4367C"/>
    <w:rsid w:val="00C44642"/>
    <w:rsid w:val="00C47C9D"/>
    <w:rsid w:val="00C577DA"/>
    <w:rsid w:val="00C730D1"/>
    <w:rsid w:val="00C76E9E"/>
    <w:rsid w:val="00C83BCE"/>
    <w:rsid w:val="00CB7816"/>
    <w:rsid w:val="00CC4689"/>
    <w:rsid w:val="00CD5263"/>
    <w:rsid w:val="00CF43DB"/>
    <w:rsid w:val="00D16A8A"/>
    <w:rsid w:val="00D201E5"/>
    <w:rsid w:val="00D2282A"/>
    <w:rsid w:val="00D27552"/>
    <w:rsid w:val="00D425D3"/>
    <w:rsid w:val="00D5594D"/>
    <w:rsid w:val="00D8426A"/>
    <w:rsid w:val="00D85617"/>
    <w:rsid w:val="00D87494"/>
    <w:rsid w:val="00D93FE2"/>
    <w:rsid w:val="00DA1C9C"/>
    <w:rsid w:val="00DA2944"/>
    <w:rsid w:val="00DA5B86"/>
    <w:rsid w:val="00DA7212"/>
    <w:rsid w:val="00DC3C7E"/>
    <w:rsid w:val="00DE6789"/>
    <w:rsid w:val="00DE6F77"/>
    <w:rsid w:val="00DE79EB"/>
    <w:rsid w:val="00DF2188"/>
    <w:rsid w:val="00E16B0E"/>
    <w:rsid w:val="00E2106D"/>
    <w:rsid w:val="00E3462D"/>
    <w:rsid w:val="00E4182E"/>
    <w:rsid w:val="00E43337"/>
    <w:rsid w:val="00E43D44"/>
    <w:rsid w:val="00E46650"/>
    <w:rsid w:val="00E51564"/>
    <w:rsid w:val="00E55A7B"/>
    <w:rsid w:val="00E57AF7"/>
    <w:rsid w:val="00E6517E"/>
    <w:rsid w:val="00E71EC5"/>
    <w:rsid w:val="00E80968"/>
    <w:rsid w:val="00E857DE"/>
    <w:rsid w:val="00E87129"/>
    <w:rsid w:val="00E96780"/>
    <w:rsid w:val="00E971D1"/>
    <w:rsid w:val="00EA53DA"/>
    <w:rsid w:val="00EB2F15"/>
    <w:rsid w:val="00EB7A5F"/>
    <w:rsid w:val="00EC0E11"/>
    <w:rsid w:val="00EC5FFF"/>
    <w:rsid w:val="00ED414A"/>
    <w:rsid w:val="00EE6EF8"/>
    <w:rsid w:val="00EF11A3"/>
    <w:rsid w:val="00F0003C"/>
    <w:rsid w:val="00F02830"/>
    <w:rsid w:val="00F075E3"/>
    <w:rsid w:val="00F5266B"/>
    <w:rsid w:val="00F741ED"/>
    <w:rsid w:val="00F76F84"/>
    <w:rsid w:val="00F84653"/>
    <w:rsid w:val="00F9118B"/>
    <w:rsid w:val="00F967C8"/>
    <w:rsid w:val="00FA31A9"/>
    <w:rsid w:val="00FA3F15"/>
    <w:rsid w:val="00FA5635"/>
    <w:rsid w:val="00FC141C"/>
    <w:rsid w:val="00FC1B58"/>
    <w:rsid w:val="00FE37EE"/>
    <w:rsid w:val="00FE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93D8"/>
  <w15:chartTrackingRefBased/>
  <w15:docId w15:val="{0EC2F393-6E37-4DD4-9EC8-DF4E6A0A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227C"/>
    <w:pPr>
      <w:ind w:left="720"/>
      <w:contextualSpacing/>
    </w:pPr>
  </w:style>
  <w:style w:type="paragraph" w:customStyle="1" w:styleId="Default">
    <w:name w:val="Default"/>
    <w:rsid w:val="005D64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3AD"/>
  </w:style>
  <w:style w:type="paragraph" w:styleId="Footer">
    <w:name w:val="footer"/>
    <w:basedOn w:val="Normal"/>
    <w:link w:val="Foot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3AD"/>
  </w:style>
  <w:style w:type="character" w:styleId="Hyperlink">
    <w:name w:val="Hyperlink"/>
    <w:basedOn w:val="DefaultParagraphFont"/>
    <w:uiPriority w:val="99"/>
    <w:unhideWhenUsed/>
    <w:rsid w:val="006E537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8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02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HumbyT@cardiff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5" ma:contentTypeDescription="Create a new document." ma:contentTypeScope="" ma:versionID="560cb1dc36a945b0fd1b6b9889a2d0c3">
  <xsd:schema xmlns:xsd="http://www.w3.org/2001/XMLSchema" xmlns:xs="http://www.w3.org/2001/XMLSchema" xmlns:p="http://schemas.microsoft.com/office/2006/metadata/properties" xmlns:ns3="4a133397-0785-4830-af87-76ce322ddc5f" xmlns:ns4="3942fc58-04f6-45b2-9ade-9f5e1804637e" targetNamespace="http://schemas.microsoft.com/office/2006/metadata/properties" ma:root="true" ma:fieldsID="187e0c2cdfc266eeef40977f2dacc844" ns3:_="" ns4:_="">
    <xsd:import namespace="4a133397-0785-4830-af87-76ce322ddc5f"/>
    <xsd:import namespace="3942fc58-04f6-45b2-9ade-9f5e180463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1893F2-DA7F-4290-BEF9-71FFA8567B50}">
  <ds:schemaRefs>
    <ds:schemaRef ds:uri="http://schemas.microsoft.com/office/2006/metadata/properties"/>
    <ds:schemaRef ds:uri="http://schemas.microsoft.com/office/infopath/2007/PartnerControls"/>
    <ds:schemaRef ds:uri="4a133397-0785-4830-af87-76ce322ddc5f"/>
  </ds:schemaRefs>
</ds:datastoreItem>
</file>

<file path=customXml/itemProps2.xml><?xml version="1.0" encoding="utf-8"?>
<ds:datastoreItem xmlns:ds="http://schemas.openxmlformats.org/officeDocument/2006/customXml" ds:itemID="{D8DB4722-E254-40FE-BB04-FBB4EA0135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33397-0785-4830-af87-76ce322ddc5f"/>
    <ds:schemaRef ds:uri="3942fc58-04f6-45b2-9ade-9f5e18046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80C63E-96F1-487F-B860-77B76857D8F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Humby</dc:creator>
  <cp:keywords/>
  <dc:description/>
  <cp:lastModifiedBy>Trevor Humby</cp:lastModifiedBy>
  <cp:revision>27</cp:revision>
  <cp:lastPrinted>2022-08-09T14:50:00Z</cp:lastPrinted>
  <dcterms:created xsi:type="dcterms:W3CDTF">2023-06-08T11:17:00Z</dcterms:created>
  <dcterms:modified xsi:type="dcterms:W3CDTF">2024-07-10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